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61AE" w:rsidRDefault="00B261AE" w:rsidP="00B261AE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E90CF7">
        <w:rPr>
          <w:rFonts w:ascii="Arial" w:hAnsi="Arial" w:cs="Arial"/>
          <w:b/>
          <w:sz w:val="20"/>
          <w:szCs w:val="20"/>
        </w:rPr>
        <w:t xml:space="preserve">Figure </w:t>
      </w:r>
      <w:r>
        <w:rPr>
          <w:rFonts w:ascii="Arial" w:hAnsi="Arial" w:cs="Arial"/>
          <w:b/>
          <w:sz w:val="20"/>
          <w:szCs w:val="20"/>
        </w:rPr>
        <w:t>S1</w:t>
      </w:r>
      <w:r w:rsidRPr="00E90CF7">
        <w:rPr>
          <w:rFonts w:ascii="Arial" w:hAnsi="Arial" w:cs="Arial"/>
          <w:b/>
          <w:sz w:val="20"/>
          <w:szCs w:val="20"/>
        </w:rPr>
        <w:t>:</w:t>
      </w:r>
      <w:r w:rsidRPr="00E90CF7">
        <w:rPr>
          <w:rFonts w:ascii="Arial" w:hAnsi="Arial" w:cs="Arial"/>
          <w:sz w:val="20"/>
          <w:szCs w:val="20"/>
        </w:rPr>
        <w:t xml:space="preserve"> Example of the clone order fingerprints of a BAC contig of the Brachypodium physical map. Fingerprints are as shown in FPC for Brachypodium contig 20. Each clone is identi</w:t>
      </w:r>
      <w:r>
        <w:rPr>
          <w:rFonts w:ascii="Arial" w:hAnsi="Arial" w:cs="Arial"/>
          <w:sz w:val="20"/>
          <w:szCs w:val="20"/>
        </w:rPr>
        <w:t>fied a</w:t>
      </w:r>
      <w:r w:rsidRPr="00E90CF7">
        <w:rPr>
          <w:rFonts w:ascii="Arial" w:hAnsi="Arial" w:cs="Arial"/>
          <w:sz w:val="20"/>
          <w:szCs w:val="20"/>
        </w:rPr>
        <w:t>bove the fingerprint. The scale reads in base pairs for the fragment size.</w:t>
      </w:r>
    </w:p>
    <w:p w:rsidR="00B261AE" w:rsidRDefault="00B261AE" w:rsidP="00B261AE">
      <w:pPr>
        <w:rPr>
          <w:rFonts w:ascii="Arial" w:hAnsi="Arial" w:cs="Arial"/>
          <w:sz w:val="20"/>
          <w:szCs w:val="20"/>
        </w:rPr>
        <w:sectPr w:rsidR="00B261AE" w:rsidSect="00CD6D64">
          <w:footerReference w:type="default" r:id="rId4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>
            <wp:extent cx="5419725" cy="5514975"/>
            <wp:effectExtent l="19050" t="0" r="9525" b="0"/>
            <wp:docPr id="1" name="Picture 6" descr="Example of clone ord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xample of clone order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5514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16225" w:rsidRDefault="00B261AE"/>
    <w:sectPr w:rsidR="00816225" w:rsidSect="004D03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0F30" w:rsidRDefault="00B261AE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F60F30" w:rsidRDefault="00B261AE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261AE"/>
    <w:rsid w:val="002B2E8C"/>
    <w:rsid w:val="0037395C"/>
    <w:rsid w:val="00411DAF"/>
    <w:rsid w:val="004D0356"/>
    <w:rsid w:val="005152F6"/>
    <w:rsid w:val="006445E4"/>
    <w:rsid w:val="006620A2"/>
    <w:rsid w:val="00713CAF"/>
    <w:rsid w:val="0077185C"/>
    <w:rsid w:val="00812301"/>
    <w:rsid w:val="00874691"/>
    <w:rsid w:val="009F6093"/>
    <w:rsid w:val="00A96A1C"/>
    <w:rsid w:val="00B261AE"/>
    <w:rsid w:val="00D1713A"/>
    <w:rsid w:val="00D863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Theme="minorHAnsi" w:hAnsi="Verdana" w:cs="Arial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1AE"/>
    <w:rPr>
      <w:rFonts w:ascii="Calibri" w:eastAsia="Calibri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261A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61AE"/>
    <w:rPr>
      <w:rFonts w:ascii="Calibri" w:eastAsia="Calibri" w:hAnsi="Calibri" w:cs="Times New Roman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61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1A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</Words>
  <Characters>227</Characters>
  <Application>Microsoft Office Word</Application>
  <DocSecurity>0</DocSecurity>
  <Lines>1</Lines>
  <Paragraphs>1</Paragraphs>
  <ScaleCrop>false</ScaleCrop>
  <Company>The Operations Centre</Company>
  <LinksUpToDate>false</LinksUpToDate>
  <CharactersWithSpaces>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evan</dc:creator>
  <cp:keywords/>
  <dc:description/>
  <cp:lastModifiedBy>michael bevan</cp:lastModifiedBy>
  <cp:revision>1</cp:revision>
  <dcterms:created xsi:type="dcterms:W3CDTF">2010-09-23T16:55:00Z</dcterms:created>
  <dcterms:modified xsi:type="dcterms:W3CDTF">2010-09-23T16:56:00Z</dcterms:modified>
</cp:coreProperties>
</file>